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EACD4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</w:rPr>
      </w:pPr>
      <w:r w:rsidRPr="007E03CC">
        <w:rPr>
          <w:rFonts w:ascii="Times New Roman" w:hAnsi="Times New Roman" w:cs="Times New Roman"/>
          <w:b/>
          <w:bCs/>
          <w:color w:val="000000"/>
          <w:kern w:val="0"/>
        </w:rPr>
        <w:t>Supplemental Tables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. </w:t>
      </w:r>
    </w:p>
    <w:p w14:paraId="1A10366B" w14:textId="2B074A1D" w:rsidR="00E125A2" w:rsidRPr="00C123B5" w:rsidRDefault="00E125A2" w:rsidP="00E125A2">
      <w:pPr>
        <w:rPr>
          <w:rFonts w:ascii="Times New Roman" w:hAnsi="Times New Roman" w:cs="Times New Roman"/>
        </w:rPr>
      </w:pPr>
      <w:r w:rsidRPr="00C123B5">
        <w:rPr>
          <w:rFonts w:ascii="Times New Roman" w:hAnsi="Times New Roman" w:cs="Times New Roman"/>
        </w:rPr>
        <w:t>Supplemental Table 1. Participating ACTION Cen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</w:tblGrid>
      <w:tr w:rsidR="00E125A2" w:rsidRPr="00B90028" w14:paraId="74F60CDE" w14:textId="77777777" w:rsidTr="006E552F">
        <w:tc>
          <w:tcPr>
            <w:tcW w:w="6295" w:type="dxa"/>
          </w:tcPr>
          <w:p w14:paraId="7B04747E" w14:textId="6968958E" w:rsidR="00E125A2" w:rsidRPr="00C123B5" w:rsidRDefault="00E125A2" w:rsidP="006E552F">
            <w:pPr>
              <w:rPr>
                <w:rFonts w:ascii="Times New Roman" w:hAnsi="Times New Roman" w:cs="Times New Roman"/>
                <w:b/>
                <w:bCs/>
              </w:rPr>
            </w:pPr>
            <w:r w:rsidRPr="00C123B5">
              <w:rPr>
                <w:rFonts w:ascii="Times New Roman" w:hAnsi="Times New Roman" w:cs="Times New Roman"/>
                <w:b/>
                <w:bCs/>
              </w:rPr>
              <w:t>Participating ACTION Centers (N = 2</w:t>
            </w:r>
            <w:r w:rsidR="00835D90">
              <w:rPr>
                <w:rFonts w:ascii="Times New Roman" w:hAnsi="Times New Roman" w:cs="Times New Roman"/>
                <w:b/>
                <w:bCs/>
              </w:rPr>
              <w:t>2</w:t>
            </w:r>
            <w:r w:rsidRPr="00C123B5">
              <w:rPr>
                <w:rFonts w:ascii="Times New Roman" w:hAnsi="Times New Roman" w:cs="Times New Roman"/>
                <w:b/>
                <w:bCs/>
              </w:rPr>
              <w:t>, alphabetical order)</w:t>
            </w:r>
          </w:p>
        </w:tc>
      </w:tr>
      <w:tr w:rsidR="00E125A2" w:rsidRPr="00B90028" w14:paraId="3530B305" w14:textId="77777777" w:rsidTr="006E552F">
        <w:tc>
          <w:tcPr>
            <w:tcW w:w="6295" w:type="dxa"/>
          </w:tcPr>
          <w:p w14:paraId="1E588DAC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Ann &amp; Robert H. Lurie Children’s Hospital of Chicago </w:t>
            </w:r>
          </w:p>
          <w:p w14:paraId="463FBE0D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Arkansas Children’s Hospital </w:t>
            </w:r>
          </w:p>
          <w:p w14:paraId="166AC5E7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Boston Children’s Hospital </w:t>
            </w:r>
          </w:p>
          <w:p w14:paraId="1936E5D8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Children’s Hospital at Montefiore </w:t>
            </w:r>
          </w:p>
          <w:p w14:paraId="6A1C4869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Children’s Hospital of Philadelphia </w:t>
            </w:r>
          </w:p>
          <w:p w14:paraId="5A12E625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Children’s Hospital of Richmond at VCU </w:t>
            </w:r>
          </w:p>
          <w:p w14:paraId="2213F8E7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Children’s Medical Center at Dallas </w:t>
            </w:r>
          </w:p>
          <w:p w14:paraId="73407920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Children’s Mercy Kansas City </w:t>
            </w:r>
          </w:p>
          <w:p w14:paraId="0B73BE35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Cincinnati Children’s Hospital </w:t>
            </w:r>
          </w:p>
          <w:p w14:paraId="7254BB36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Dell Children’s Medical Center </w:t>
            </w:r>
          </w:p>
          <w:p w14:paraId="379EFD28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Joe DiMaggio Children’s Hospital </w:t>
            </w:r>
          </w:p>
          <w:p w14:paraId="6962A8CB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>Le Bonheur Children’s Hospital</w:t>
            </w:r>
          </w:p>
          <w:p w14:paraId="08F2559B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Lucile Packard Children’s Hospital Stanford </w:t>
            </w:r>
          </w:p>
          <w:p w14:paraId="53CAD753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>Monroe Carell Jr. Children’s Hospital at Vanderbilt</w:t>
            </w:r>
          </w:p>
          <w:p w14:paraId="27B377F3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Nationwide Children’s Hospital </w:t>
            </w:r>
          </w:p>
          <w:p w14:paraId="2B0D753A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Norton Children’s Hospital, University of Louisville </w:t>
            </w:r>
          </w:p>
          <w:p w14:paraId="3E5704A4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Phoenix Children’s Hospital </w:t>
            </w:r>
          </w:p>
          <w:p w14:paraId="2B59E7DD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Primary Children’s Hospital </w:t>
            </w:r>
          </w:p>
          <w:p w14:paraId="3320CC6C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Riley Hospital for Children at IU Health </w:t>
            </w:r>
          </w:p>
          <w:p w14:paraId="0C4F1B7C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proofErr w:type="spellStart"/>
            <w:r w:rsidRPr="00C123B5">
              <w:rPr>
                <w:rFonts w:ascii="Times New Roman" w:hAnsi="Times New Roman" w:cs="Times New Roman"/>
              </w:rPr>
              <w:t>Shands</w:t>
            </w:r>
            <w:proofErr w:type="spellEnd"/>
            <w:r w:rsidRPr="00C123B5">
              <w:rPr>
                <w:rFonts w:ascii="Times New Roman" w:hAnsi="Times New Roman" w:cs="Times New Roman"/>
              </w:rPr>
              <w:t xml:space="preserve"> Children’s Hospital </w:t>
            </w:r>
          </w:p>
          <w:p w14:paraId="51DE2C21" w14:textId="77777777" w:rsidR="00E125A2" w:rsidRPr="00C123B5" w:rsidRDefault="00E125A2" w:rsidP="006E552F">
            <w:pPr>
              <w:rPr>
                <w:rFonts w:ascii="Times New Roman" w:hAnsi="Times New Roman" w:cs="Times New Roman"/>
              </w:rPr>
            </w:pPr>
            <w:r w:rsidRPr="00C123B5">
              <w:rPr>
                <w:rFonts w:ascii="Times New Roman" w:hAnsi="Times New Roman" w:cs="Times New Roman"/>
              </w:rPr>
              <w:t xml:space="preserve">St. Louis Children’s Hospital </w:t>
            </w:r>
          </w:p>
          <w:p w14:paraId="534FBDC9" w14:textId="77777777" w:rsidR="00E125A2" w:rsidRPr="00C123B5" w:rsidRDefault="00E125A2" w:rsidP="006E552F">
            <w:pPr>
              <w:spacing w:after="160"/>
              <w:rPr>
                <w:rFonts w:ascii="Times New Roman" w:hAnsi="Times New Roman" w:cs="Times New Roman"/>
                <w:vertAlign w:val="superscript"/>
              </w:rPr>
            </w:pPr>
            <w:r w:rsidRPr="00C123B5">
              <w:rPr>
                <w:rFonts w:ascii="Times New Roman" w:hAnsi="Times New Roman" w:cs="Times New Roman"/>
              </w:rPr>
              <w:t>Stollery Children’s Hospital</w:t>
            </w:r>
          </w:p>
        </w:tc>
      </w:tr>
    </w:tbl>
    <w:p w14:paraId="63290763" w14:textId="77777777" w:rsidR="00E125A2" w:rsidRDefault="00E125A2">
      <w:pP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br w:type="page"/>
      </w:r>
    </w:p>
    <w:p w14:paraId="450919F5" w14:textId="1503406F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lastRenderedPageBreak/>
        <w:t xml:space="preserve">Supplemental Table </w:t>
      </w:r>
      <w:r w:rsidR="00E125A2">
        <w:rPr>
          <w:rFonts w:ascii="Times New Roman" w:hAnsi="Times New Roman" w:cs="Times New Roman"/>
          <w:color w:val="000000"/>
          <w:kern w:val="0"/>
        </w:rPr>
        <w:t>2</w:t>
      </w:r>
      <w:r>
        <w:rPr>
          <w:rFonts w:ascii="Times New Roman" w:hAnsi="Times New Roman" w:cs="Times New Roman"/>
          <w:color w:val="000000"/>
          <w:kern w:val="0"/>
        </w:rPr>
        <w:t xml:space="preserve">. Cardiac medication management for the 29 patients with a decline in left ventricular systolic function over the follow-up period. </w:t>
      </w:r>
      <w:r w:rsidR="002E44F9">
        <w:rPr>
          <w:rFonts w:ascii="Times New Roman" w:hAnsi="Times New Roman" w:cs="Times New Roman"/>
          <w:color w:val="000000"/>
          <w:kern w:val="0"/>
        </w:rPr>
        <w:t xml:space="preserve">Those who had a decline in left ventricular </w:t>
      </w:r>
      <w:r w:rsidR="007B7000">
        <w:rPr>
          <w:rFonts w:ascii="Times New Roman" w:hAnsi="Times New Roman" w:cs="Times New Roman"/>
          <w:color w:val="000000"/>
          <w:kern w:val="0"/>
        </w:rPr>
        <w:t xml:space="preserve">ejection fraction </w:t>
      </w:r>
      <w:r w:rsidR="002E44F9">
        <w:rPr>
          <w:rFonts w:ascii="Times New Roman" w:hAnsi="Times New Roman" w:cs="Times New Roman"/>
          <w:color w:val="000000"/>
          <w:kern w:val="0"/>
        </w:rPr>
        <w:t xml:space="preserve">≥10% are highlighted in bold. </w:t>
      </w:r>
    </w:p>
    <w:tbl>
      <w:tblPr>
        <w:tblStyle w:val="TableGrid"/>
        <w:tblW w:w="11430" w:type="dxa"/>
        <w:tblInd w:w="-545" w:type="dxa"/>
        <w:tblLook w:val="04A0" w:firstRow="1" w:lastRow="0" w:firstColumn="1" w:lastColumn="0" w:noHBand="0" w:noVBand="1"/>
      </w:tblPr>
      <w:tblGrid>
        <w:gridCol w:w="962"/>
        <w:gridCol w:w="1396"/>
        <w:gridCol w:w="1470"/>
        <w:gridCol w:w="2085"/>
        <w:gridCol w:w="1559"/>
        <w:gridCol w:w="2068"/>
        <w:gridCol w:w="1890"/>
      </w:tblGrid>
      <w:tr w:rsidR="005B3A03" w:rsidRPr="003272E5" w14:paraId="799486C0" w14:textId="77777777" w:rsidTr="005B3A03">
        <w:tc>
          <w:tcPr>
            <w:tcW w:w="962" w:type="dxa"/>
          </w:tcPr>
          <w:p w14:paraId="34E391E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396" w:type="dxa"/>
          </w:tcPr>
          <w:p w14:paraId="7DB37CE9" w14:textId="77777777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nrollment EF / FS / Qualitative Function</w:t>
            </w:r>
          </w:p>
        </w:tc>
        <w:tc>
          <w:tcPr>
            <w:tcW w:w="1470" w:type="dxa"/>
          </w:tcPr>
          <w:p w14:paraId="409BC090" w14:textId="77777777" w:rsidR="001B22EC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Follow-up </w:t>
            </w:r>
          </w:p>
          <w:p w14:paraId="69CBF845" w14:textId="3CA92922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/ FS / Qualitative Function</w:t>
            </w:r>
          </w:p>
          <w:p w14:paraId="51005232" w14:textId="77777777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45E2DEB" w14:textId="078EFEA1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Time from Enrollment EF to Follow-up EF</w:t>
            </w:r>
          </w:p>
        </w:tc>
        <w:tc>
          <w:tcPr>
            <w:tcW w:w="2085" w:type="dxa"/>
          </w:tcPr>
          <w:p w14:paraId="7C145D78" w14:textId="77777777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nrollment Medications</w:t>
            </w:r>
          </w:p>
          <w:p w14:paraId="3452C147" w14:textId="77777777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(Dose/Frequency)</w:t>
            </w:r>
          </w:p>
        </w:tc>
        <w:tc>
          <w:tcPr>
            <w:tcW w:w="1559" w:type="dxa"/>
          </w:tcPr>
          <w:p w14:paraId="65CD7DDC" w14:textId="77777777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Medications Stopped During Follow-up</w:t>
            </w:r>
          </w:p>
        </w:tc>
        <w:tc>
          <w:tcPr>
            <w:tcW w:w="2068" w:type="dxa"/>
          </w:tcPr>
          <w:p w14:paraId="17623C30" w14:textId="4BE9E56B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Medications Started During Follow-</w:t>
            </w:r>
            <w:r w:rsidR="00680E88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u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</w:t>
            </w:r>
          </w:p>
          <w:p w14:paraId="2EABBA0E" w14:textId="77777777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(Dose)</w:t>
            </w:r>
          </w:p>
          <w:p w14:paraId="0D0D82E8" w14:textId="77777777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890" w:type="dxa"/>
          </w:tcPr>
          <w:p w14:paraId="67AF08F2" w14:textId="77777777" w:rsidR="002F12BF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Dose Change During </w:t>
            </w:r>
          </w:p>
          <w:p w14:paraId="5A63AD43" w14:textId="5E43BCCE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Follow-up</w:t>
            </w:r>
          </w:p>
          <w:p w14:paraId="3CFAB8E9" w14:textId="374730BA" w:rsidR="00145CCA" w:rsidRPr="00DB36DA" w:rsidRDefault="00145CCA" w:rsidP="004B7D5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(New Dose / Frequency)</w:t>
            </w:r>
          </w:p>
        </w:tc>
      </w:tr>
      <w:tr w:rsidR="005B3A03" w:rsidRPr="003272E5" w14:paraId="24F48452" w14:textId="77777777" w:rsidTr="005B3A03">
        <w:tc>
          <w:tcPr>
            <w:tcW w:w="962" w:type="dxa"/>
          </w:tcPr>
          <w:p w14:paraId="5202783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1</w:t>
            </w:r>
          </w:p>
        </w:tc>
        <w:tc>
          <w:tcPr>
            <w:tcW w:w="1396" w:type="dxa"/>
          </w:tcPr>
          <w:p w14:paraId="5BF47B1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6.0%</w:t>
            </w:r>
          </w:p>
        </w:tc>
        <w:tc>
          <w:tcPr>
            <w:tcW w:w="1470" w:type="dxa"/>
          </w:tcPr>
          <w:p w14:paraId="4D232DB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48.0%</w:t>
            </w:r>
          </w:p>
          <w:p w14:paraId="599CE7A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3707B7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3D3C5C3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FAB875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27520F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27EEC0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0.8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313A201D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3A311D16" w14:textId="727C9B1F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582A68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5B7CB02B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Carvedilol </w:t>
            </w:r>
          </w:p>
          <w:p w14:paraId="0935B85A" w14:textId="5550714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7DF45B45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6CEE02A0" w14:textId="3D57E1A8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582A68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01E79B3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2D3AD78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456A957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</w:tr>
      <w:tr w:rsidR="005B3A03" w:rsidRPr="003272E5" w14:paraId="16C3CEB7" w14:textId="77777777" w:rsidTr="005B3A03">
        <w:tc>
          <w:tcPr>
            <w:tcW w:w="962" w:type="dxa"/>
          </w:tcPr>
          <w:p w14:paraId="5384F6F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</w:t>
            </w:r>
          </w:p>
        </w:tc>
        <w:tc>
          <w:tcPr>
            <w:tcW w:w="1396" w:type="dxa"/>
          </w:tcPr>
          <w:p w14:paraId="6A52E3C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9.0%</w:t>
            </w:r>
          </w:p>
        </w:tc>
        <w:tc>
          <w:tcPr>
            <w:tcW w:w="1470" w:type="dxa"/>
          </w:tcPr>
          <w:p w14:paraId="08F909E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3.1%</w:t>
            </w:r>
          </w:p>
          <w:p w14:paraId="54FCEC9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60DD76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5C0DE6E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C61281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6.2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543B5257" w14:textId="77777777" w:rsid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564C6002" w14:textId="756C3BB4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447A46A0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MRA: Spironolactone</w:t>
            </w:r>
          </w:p>
          <w:p w14:paraId="4B0C2283" w14:textId="6F08D809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2B94EA1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0AE60AF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363E801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</w:tr>
      <w:tr w:rsidR="005B3A03" w:rsidRPr="003272E5" w14:paraId="02F1137C" w14:textId="77777777" w:rsidTr="005B3A03">
        <w:tc>
          <w:tcPr>
            <w:tcW w:w="962" w:type="dxa"/>
          </w:tcPr>
          <w:p w14:paraId="70DE015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3</w:t>
            </w:r>
          </w:p>
        </w:tc>
        <w:tc>
          <w:tcPr>
            <w:tcW w:w="1396" w:type="dxa"/>
          </w:tcPr>
          <w:p w14:paraId="4BA81D1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6.0%</w:t>
            </w:r>
          </w:p>
        </w:tc>
        <w:tc>
          <w:tcPr>
            <w:tcW w:w="1470" w:type="dxa"/>
          </w:tcPr>
          <w:p w14:paraId="0B70A77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1.0%</w:t>
            </w:r>
          </w:p>
          <w:p w14:paraId="7BD63FB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655789D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6A4F59F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013B2B4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55F9094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4DE4EC1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6.4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1C7149E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RB: Losartan </w:t>
            </w:r>
          </w:p>
          <w:p w14:paraId="6242F03F" w14:textId="289AA31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7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273CF564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Carvedilol </w:t>
            </w:r>
          </w:p>
          <w:p w14:paraId="3D078750" w14:textId="014CB044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  <w:p w14:paraId="7E7D9B45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MRA: Spironolactone</w:t>
            </w:r>
          </w:p>
          <w:p w14:paraId="64DEED83" w14:textId="482C078B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574AB88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6896934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739DAC8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</w:tr>
      <w:tr w:rsidR="005B3A03" w:rsidRPr="003272E5" w14:paraId="79E3E17B" w14:textId="77777777" w:rsidTr="005B3A03">
        <w:tc>
          <w:tcPr>
            <w:tcW w:w="962" w:type="dxa"/>
          </w:tcPr>
          <w:p w14:paraId="75853E8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4</w:t>
            </w:r>
          </w:p>
        </w:tc>
        <w:tc>
          <w:tcPr>
            <w:tcW w:w="1396" w:type="dxa"/>
          </w:tcPr>
          <w:p w14:paraId="14076ED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8.0%</w:t>
            </w:r>
          </w:p>
        </w:tc>
        <w:tc>
          <w:tcPr>
            <w:tcW w:w="1470" w:type="dxa"/>
          </w:tcPr>
          <w:p w14:paraId="7C33E48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0.0%</w:t>
            </w:r>
          </w:p>
          <w:p w14:paraId="6DD1FDC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C00CDA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35DF235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C5C857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47A236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CAC8D6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1.9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7D6B561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72B91BE7" w14:textId="1EE8BC5D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123B6788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B: Carvedilol</w:t>
            </w:r>
          </w:p>
          <w:p w14:paraId="4270604F" w14:textId="18A28721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3C2A0654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6C2B860C" w14:textId="295CE622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5CC261E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283302A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47FAC1A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</w:tr>
      <w:tr w:rsidR="005B3A03" w:rsidRPr="003272E5" w14:paraId="714B328B" w14:textId="77777777" w:rsidTr="005B3A03">
        <w:tc>
          <w:tcPr>
            <w:tcW w:w="962" w:type="dxa"/>
          </w:tcPr>
          <w:p w14:paraId="364E264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5</w:t>
            </w:r>
          </w:p>
        </w:tc>
        <w:tc>
          <w:tcPr>
            <w:tcW w:w="1396" w:type="dxa"/>
          </w:tcPr>
          <w:p w14:paraId="36BC192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5.0%</w:t>
            </w:r>
          </w:p>
        </w:tc>
        <w:tc>
          <w:tcPr>
            <w:tcW w:w="1470" w:type="dxa"/>
          </w:tcPr>
          <w:p w14:paraId="691E232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2.0%</w:t>
            </w:r>
          </w:p>
          <w:p w14:paraId="44380A5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34F10CF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E8B080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56C05D3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2CC420C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7B2A556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6.0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61C0DD3F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221BF5FD" w14:textId="4DD22042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2E71AF72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Carvedilol </w:t>
            </w:r>
          </w:p>
          <w:p w14:paraId="25B8B82A" w14:textId="7BE65F2E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  <w:p w14:paraId="0E0B2E43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MRA: Spironolactone</w:t>
            </w:r>
          </w:p>
          <w:p w14:paraId="3A7DE126" w14:textId="648C7722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0A3349F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6CAA714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479DBC0C" w14:textId="77777777" w:rsidR="00680E88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CE: Lisinopril</w:t>
            </w:r>
          </w:p>
          <w:p w14:paraId="61C8D974" w14:textId="7618C663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0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</w:tr>
      <w:tr w:rsidR="005B3A03" w:rsidRPr="003272E5" w14:paraId="191BFFF2" w14:textId="77777777" w:rsidTr="005B3A03">
        <w:tc>
          <w:tcPr>
            <w:tcW w:w="962" w:type="dxa"/>
          </w:tcPr>
          <w:p w14:paraId="6CDF04E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6</w:t>
            </w:r>
          </w:p>
        </w:tc>
        <w:tc>
          <w:tcPr>
            <w:tcW w:w="1396" w:type="dxa"/>
          </w:tcPr>
          <w:p w14:paraId="4109E67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7.0%</w:t>
            </w:r>
          </w:p>
        </w:tc>
        <w:tc>
          <w:tcPr>
            <w:tcW w:w="1470" w:type="dxa"/>
          </w:tcPr>
          <w:p w14:paraId="33DC754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3.0%</w:t>
            </w:r>
          </w:p>
          <w:p w14:paraId="2B8CB25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4FA1686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7E2EF9E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6B350AF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6CF3C5F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5EFE227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12.2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5F70F729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567C2C2E" w14:textId="435C153B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56527A11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Carvedilol </w:t>
            </w:r>
          </w:p>
          <w:p w14:paraId="74B7C676" w14:textId="136A250C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  <w:p w14:paraId="4685900B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MRA: Spironolactone </w:t>
            </w:r>
          </w:p>
          <w:p w14:paraId="49459055" w14:textId="7BDCD38F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0CBEE34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CE: Lisinopril</w:t>
            </w:r>
          </w:p>
          <w:p w14:paraId="1221B87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BB: Carvedilol</w:t>
            </w:r>
          </w:p>
        </w:tc>
        <w:tc>
          <w:tcPr>
            <w:tcW w:w="2068" w:type="dxa"/>
          </w:tcPr>
          <w:p w14:paraId="7E0638BD" w14:textId="77777777" w:rsidR="0042421E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Metoprolol XL </w:t>
            </w:r>
          </w:p>
          <w:p w14:paraId="32AE8460" w14:textId="53462FE5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00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890" w:type="dxa"/>
          </w:tcPr>
          <w:p w14:paraId="6C1913D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</w:tr>
      <w:tr w:rsidR="005B3A03" w:rsidRPr="003272E5" w14:paraId="3ADBDD2D" w14:textId="77777777" w:rsidTr="005B3A03">
        <w:tc>
          <w:tcPr>
            <w:tcW w:w="962" w:type="dxa"/>
          </w:tcPr>
          <w:p w14:paraId="6236A7B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7</w:t>
            </w:r>
          </w:p>
        </w:tc>
        <w:tc>
          <w:tcPr>
            <w:tcW w:w="1396" w:type="dxa"/>
          </w:tcPr>
          <w:p w14:paraId="1AFAF78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6.0%</w:t>
            </w:r>
          </w:p>
        </w:tc>
        <w:tc>
          <w:tcPr>
            <w:tcW w:w="1470" w:type="dxa"/>
          </w:tcPr>
          <w:p w14:paraId="28F5EFE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3.0%</w:t>
            </w:r>
          </w:p>
          <w:p w14:paraId="7E02055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E93442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2A96CF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8C55A4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6.2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0EC5E0B9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662531E1" w14:textId="10EABB91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50A1E3A6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3BF767A5" w14:textId="61ACD9FE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559" w:type="dxa"/>
          </w:tcPr>
          <w:p w14:paraId="1D4FF5C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1F951FD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05D55DC4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CE: Lisinopril</w:t>
            </w:r>
          </w:p>
          <w:p w14:paraId="36F39D07" w14:textId="39E4491B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 (1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</w:tr>
      <w:tr w:rsidR="005B3A03" w:rsidRPr="003272E5" w14:paraId="735EB3E3" w14:textId="77777777" w:rsidTr="005B3A03">
        <w:tc>
          <w:tcPr>
            <w:tcW w:w="962" w:type="dxa"/>
          </w:tcPr>
          <w:p w14:paraId="1FC0D3B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8</w:t>
            </w:r>
          </w:p>
        </w:tc>
        <w:tc>
          <w:tcPr>
            <w:tcW w:w="1396" w:type="dxa"/>
          </w:tcPr>
          <w:p w14:paraId="1CB7500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6.0%</w:t>
            </w:r>
          </w:p>
        </w:tc>
        <w:tc>
          <w:tcPr>
            <w:tcW w:w="1470" w:type="dxa"/>
          </w:tcPr>
          <w:p w14:paraId="3F85039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44.0%</w:t>
            </w:r>
          </w:p>
          <w:p w14:paraId="6CE8824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EDB2C1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9368AA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C70FF0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5F4A6C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5AE139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5.8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6905CA8D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 xml:space="preserve">ACE: Lisinopril </w:t>
            </w:r>
          </w:p>
          <w:p w14:paraId="5231E9F5" w14:textId="39131BFC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 xml:space="preserve">(2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539661EB" w14:textId="77777777" w:rsid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B: Metoprolol XL</w:t>
            </w:r>
          </w:p>
          <w:p w14:paraId="5FE949FF" w14:textId="6FB5A6B9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5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3D478CB4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MRA: Spironolactone</w:t>
            </w:r>
          </w:p>
          <w:p w14:paraId="13C8AE5B" w14:textId="1801E1C2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14D5900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>N/A</w:t>
            </w:r>
          </w:p>
        </w:tc>
        <w:tc>
          <w:tcPr>
            <w:tcW w:w="2068" w:type="dxa"/>
          </w:tcPr>
          <w:p w14:paraId="60044F5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32ACB204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20657A4E" w14:textId="657ACA38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 xml:space="preserve">(20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7011BBC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5B3A03" w:rsidRPr="003272E5" w14:paraId="4A3A694A" w14:textId="77777777" w:rsidTr="005B3A03">
        <w:tc>
          <w:tcPr>
            <w:tcW w:w="962" w:type="dxa"/>
          </w:tcPr>
          <w:p w14:paraId="1327F49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>Patient 9</w:t>
            </w:r>
          </w:p>
        </w:tc>
        <w:tc>
          <w:tcPr>
            <w:tcW w:w="1396" w:type="dxa"/>
          </w:tcPr>
          <w:p w14:paraId="139D1BF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FS 30.0%</w:t>
            </w:r>
          </w:p>
        </w:tc>
        <w:tc>
          <w:tcPr>
            <w:tcW w:w="1470" w:type="dxa"/>
          </w:tcPr>
          <w:p w14:paraId="0D46F2D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47.0%</w:t>
            </w:r>
          </w:p>
          <w:p w14:paraId="75DF756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8A7D2F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95488B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3B0DEFE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0B8807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124A35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9.1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4DA88725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CE: Lisinopril</w:t>
            </w:r>
          </w:p>
          <w:p w14:paraId="559AA867" w14:textId="6292481F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2AAB04B3" w14:textId="77777777" w:rsidR="00B0090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293B5DEC" w14:textId="2B2E4F75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25696C71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658EECCA" w14:textId="7CA3E178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371EFB3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3A98542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1CE0FFDA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CE: Lisinopril</w:t>
            </w:r>
          </w:p>
          <w:p w14:paraId="00E160F2" w14:textId="3AB11BC6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44C54403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6150D24B" w14:textId="7EC41E24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0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74A071C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5B3A03" w:rsidRPr="003272E5" w14:paraId="6002FD66" w14:textId="77777777" w:rsidTr="005B3A03">
        <w:tc>
          <w:tcPr>
            <w:tcW w:w="962" w:type="dxa"/>
          </w:tcPr>
          <w:p w14:paraId="3DE60F2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10</w:t>
            </w:r>
          </w:p>
        </w:tc>
        <w:tc>
          <w:tcPr>
            <w:tcW w:w="1396" w:type="dxa"/>
          </w:tcPr>
          <w:p w14:paraId="1277677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3.0%</w:t>
            </w:r>
          </w:p>
        </w:tc>
        <w:tc>
          <w:tcPr>
            <w:tcW w:w="1470" w:type="dxa"/>
          </w:tcPr>
          <w:p w14:paraId="09C7E81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40.0%</w:t>
            </w:r>
          </w:p>
          <w:p w14:paraId="551E866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F16058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5ADF51D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454066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686F1C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1F5BD3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5.8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42E8F21F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2B6834EE" w14:textId="22C82664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3C119755" w14:textId="77777777" w:rsidR="00B0090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57C35B69" w14:textId="72582F0A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3EFE34CF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MRA: Spironolactone</w:t>
            </w:r>
          </w:p>
          <w:p w14:paraId="7C96B9E3" w14:textId="79CF91C2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3D66252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12AB8A4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476070C1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59E59CF7" w14:textId="5ECF0785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50 mg </w:t>
            </w:r>
            <w:r w:rsidR="00A8186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58C3864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5B3A03" w:rsidRPr="003272E5" w14:paraId="0DEC81C3" w14:textId="77777777" w:rsidTr="005B3A03">
        <w:tc>
          <w:tcPr>
            <w:tcW w:w="962" w:type="dxa"/>
          </w:tcPr>
          <w:p w14:paraId="6DC0275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11</w:t>
            </w:r>
          </w:p>
        </w:tc>
        <w:tc>
          <w:tcPr>
            <w:tcW w:w="1396" w:type="dxa"/>
          </w:tcPr>
          <w:p w14:paraId="78AF445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5.0%</w:t>
            </w:r>
          </w:p>
        </w:tc>
        <w:tc>
          <w:tcPr>
            <w:tcW w:w="1470" w:type="dxa"/>
          </w:tcPr>
          <w:p w14:paraId="76DE31A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2.0%</w:t>
            </w:r>
          </w:p>
          <w:p w14:paraId="4523780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7CBFC24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638E4BE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6501E84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537E69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C954A8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6.2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67B2BD15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CE: Enalapril</w:t>
            </w:r>
          </w:p>
          <w:p w14:paraId="2658EE91" w14:textId="4535ECCC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0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  <w:p w14:paraId="0FC02D1D" w14:textId="77777777" w:rsidR="00A8186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BB: Metoprolol XL</w:t>
            </w:r>
          </w:p>
          <w:p w14:paraId="3CC4FC21" w14:textId="1F7D8A31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50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49C8393E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MRA: Spironolactone</w:t>
            </w:r>
          </w:p>
          <w:p w14:paraId="6C095474" w14:textId="1D6F9F7F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3CF9D78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57CD695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1A99992F" w14:textId="77777777" w:rsidR="00F938B4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BB: Metoprolol XL</w:t>
            </w:r>
          </w:p>
          <w:p w14:paraId="7E4E597C" w14:textId="11966D0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00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7757C217" w14:textId="77777777" w:rsidR="00145CC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ECBDD10" w14:textId="77777777" w:rsidR="00F938B4" w:rsidRPr="00DB36DA" w:rsidRDefault="00F938B4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5B3A03" w:rsidRPr="003272E5" w14:paraId="74095B73" w14:textId="77777777" w:rsidTr="005B3A03">
        <w:tc>
          <w:tcPr>
            <w:tcW w:w="962" w:type="dxa"/>
          </w:tcPr>
          <w:p w14:paraId="453ACC3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12</w:t>
            </w:r>
          </w:p>
        </w:tc>
        <w:tc>
          <w:tcPr>
            <w:tcW w:w="1396" w:type="dxa"/>
          </w:tcPr>
          <w:p w14:paraId="1560C72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6.0%</w:t>
            </w:r>
          </w:p>
        </w:tc>
        <w:tc>
          <w:tcPr>
            <w:tcW w:w="1470" w:type="dxa"/>
          </w:tcPr>
          <w:p w14:paraId="3CC6080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3.0%</w:t>
            </w:r>
          </w:p>
          <w:p w14:paraId="142FBA7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0611DFC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76C24F4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769026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7.6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509CB606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CE: Lisinopril</w:t>
            </w:r>
          </w:p>
          <w:p w14:paraId="328F1E7D" w14:textId="7A8CF75F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5 mg </w:t>
            </w:r>
            <w:r w:rsidR="00A8186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379163C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63AD1123" w14:textId="77777777" w:rsidR="00895B82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BB: Carvedilol</w:t>
            </w:r>
          </w:p>
          <w:p w14:paraId="5FAE6066" w14:textId="5DA3579D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3.125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  <w:p w14:paraId="4497D177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MRA: Spironolactone </w:t>
            </w:r>
          </w:p>
          <w:p w14:paraId="3FB51A59" w14:textId="3216DC80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890" w:type="dxa"/>
          </w:tcPr>
          <w:p w14:paraId="0163C575" w14:textId="77777777" w:rsidR="00DC5D88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21C09463" w14:textId="7DA6AD36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0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</w:tr>
      <w:tr w:rsidR="005B3A03" w:rsidRPr="003272E5" w14:paraId="3BF21E5E" w14:textId="77777777" w:rsidTr="005B3A03">
        <w:tc>
          <w:tcPr>
            <w:tcW w:w="962" w:type="dxa"/>
          </w:tcPr>
          <w:p w14:paraId="2606418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13</w:t>
            </w:r>
          </w:p>
        </w:tc>
        <w:tc>
          <w:tcPr>
            <w:tcW w:w="1396" w:type="dxa"/>
          </w:tcPr>
          <w:p w14:paraId="58A4D253" w14:textId="3DBEBBBC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Normal </w:t>
            </w:r>
            <w:r w:rsidR="001A56CC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F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unction</w:t>
            </w:r>
          </w:p>
        </w:tc>
        <w:tc>
          <w:tcPr>
            <w:tcW w:w="1470" w:type="dxa"/>
          </w:tcPr>
          <w:p w14:paraId="46259C8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FS 26.0%</w:t>
            </w:r>
          </w:p>
          <w:p w14:paraId="2BF2FA3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23756CD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16.2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390ACF54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6ADD46AD" w14:textId="1969A5AB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5 mg </w:t>
            </w:r>
            <w:r w:rsidR="00B904F1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45ED3B2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39024A9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27F34D8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</w:tr>
      <w:tr w:rsidR="005B3A03" w:rsidRPr="003272E5" w14:paraId="1230884D" w14:textId="77777777" w:rsidTr="005B3A03">
        <w:tc>
          <w:tcPr>
            <w:tcW w:w="962" w:type="dxa"/>
          </w:tcPr>
          <w:p w14:paraId="5283CC5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14</w:t>
            </w:r>
          </w:p>
        </w:tc>
        <w:tc>
          <w:tcPr>
            <w:tcW w:w="1396" w:type="dxa"/>
          </w:tcPr>
          <w:p w14:paraId="09D313E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0.0%</w:t>
            </w:r>
          </w:p>
        </w:tc>
        <w:tc>
          <w:tcPr>
            <w:tcW w:w="1470" w:type="dxa"/>
          </w:tcPr>
          <w:p w14:paraId="01AFFB4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46.0%</w:t>
            </w:r>
          </w:p>
          <w:p w14:paraId="5747DBF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ACF42C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C4233F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2D0A33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60.8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36795C9B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69121AAB" w14:textId="5C1E74F5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 mg </w:t>
            </w:r>
            <w:r w:rsidR="00B904F1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7695F9F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7FD86AD7" w14:textId="77777777" w:rsidR="00B904F1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Carvedilol </w:t>
            </w:r>
          </w:p>
          <w:p w14:paraId="72A395DA" w14:textId="17EE4A44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6.2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5714F671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08B8C8A8" w14:textId="6EC80800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B904F1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890" w:type="dxa"/>
          </w:tcPr>
          <w:p w14:paraId="2D42E268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33F67D45" w14:textId="52E16DEC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B904F1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</w:tr>
      <w:tr w:rsidR="005B3A03" w:rsidRPr="003272E5" w14:paraId="71FEFC1F" w14:textId="77777777" w:rsidTr="005B3A03">
        <w:tc>
          <w:tcPr>
            <w:tcW w:w="962" w:type="dxa"/>
          </w:tcPr>
          <w:p w14:paraId="6AE9A95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15</w:t>
            </w:r>
          </w:p>
        </w:tc>
        <w:tc>
          <w:tcPr>
            <w:tcW w:w="1396" w:type="dxa"/>
          </w:tcPr>
          <w:p w14:paraId="2998078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6.0%</w:t>
            </w:r>
          </w:p>
        </w:tc>
        <w:tc>
          <w:tcPr>
            <w:tcW w:w="1470" w:type="dxa"/>
          </w:tcPr>
          <w:p w14:paraId="4866486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39.0%</w:t>
            </w:r>
          </w:p>
          <w:p w14:paraId="16F42FE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30DF336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DC4830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6E3D11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CD8B9D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15D60C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5.9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EA27B68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365610E0" w14:textId="53800B36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6B1AB5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2D1E6E3F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</w:t>
            </w:r>
          </w:p>
          <w:p w14:paraId="1ED23AC4" w14:textId="148655A0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6CEF75C4" w14:textId="77777777" w:rsidR="00B904F1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MRA: Eplerenone</w:t>
            </w:r>
          </w:p>
          <w:p w14:paraId="02253F6F" w14:textId="074506B3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6B1AB5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69FF2AB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CE: Lisinopril</w:t>
            </w:r>
          </w:p>
          <w:p w14:paraId="7D167A75" w14:textId="2B5DDA3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</w:t>
            </w:r>
            <w:r w:rsidR="00B904F1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lerenone</w:t>
            </w:r>
          </w:p>
        </w:tc>
        <w:tc>
          <w:tcPr>
            <w:tcW w:w="2068" w:type="dxa"/>
          </w:tcPr>
          <w:p w14:paraId="6264D26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356A4945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50E811C8" w14:textId="79F48A4B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B904F1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</w:tr>
      <w:tr w:rsidR="005B3A03" w:rsidRPr="003272E5" w14:paraId="2E5E9670" w14:textId="77777777" w:rsidTr="005B3A03">
        <w:tc>
          <w:tcPr>
            <w:tcW w:w="962" w:type="dxa"/>
          </w:tcPr>
          <w:p w14:paraId="5E1B22A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16</w:t>
            </w:r>
          </w:p>
        </w:tc>
        <w:tc>
          <w:tcPr>
            <w:tcW w:w="1396" w:type="dxa"/>
          </w:tcPr>
          <w:p w14:paraId="1D76393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0.0%</w:t>
            </w:r>
          </w:p>
        </w:tc>
        <w:tc>
          <w:tcPr>
            <w:tcW w:w="1470" w:type="dxa"/>
          </w:tcPr>
          <w:p w14:paraId="5B7DE37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42.0%</w:t>
            </w:r>
          </w:p>
          <w:p w14:paraId="078B7EE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D9052B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4C2E8E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46F159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49BB93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51E375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28.8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C801862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333E112C" w14:textId="7B54D8C6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6B1AB5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656E3D9D" w14:textId="77777777" w:rsidR="00410A6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6F259588" w14:textId="67321279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5CA7BF3C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0FE6665D" w14:textId="42E500B9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6B1AB5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14F1BD4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18F6145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4336D567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CE: Lisinopril</w:t>
            </w:r>
          </w:p>
          <w:p w14:paraId="33765FFD" w14:textId="4989B6CE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 (15 mg </w:t>
            </w:r>
            <w:r w:rsidR="006B1AB5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51C6CB90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5F4D2A5A" w14:textId="29A59EB8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50 mg </w:t>
            </w:r>
            <w:r w:rsidR="006B1AB5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</w:tr>
      <w:tr w:rsidR="005B3A03" w:rsidRPr="003272E5" w14:paraId="41981777" w14:textId="77777777" w:rsidTr="005B3A03">
        <w:tc>
          <w:tcPr>
            <w:tcW w:w="962" w:type="dxa"/>
          </w:tcPr>
          <w:p w14:paraId="7DBE150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17</w:t>
            </w:r>
          </w:p>
        </w:tc>
        <w:tc>
          <w:tcPr>
            <w:tcW w:w="1396" w:type="dxa"/>
          </w:tcPr>
          <w:p w14:paraId="095B70C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FS 34.0%</w:t>
            </w:r>
          </w:p>
        </w:tc>
        <w:tc>
          <w:tcPr>
            <w:tcW w:w="1470" w:type="dxa"/>
          </w:tcPr>
          <w:p w14:paraId="1401300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3.0%</w:t>
            </w:r>
          </w:p>
          <w:p w14:paraId="0C9CFBF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D7B617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156DC3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5.2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59F8474A" w14:textId="77777777" w:rsidR="00437230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7C49DBB3" w14:textId="7F2D910B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6B1AB5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6F36898B" w14:textId="77777777" w:rsidR="00410A6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Carvedilol </w:t>
            </w:r>
          </w:p>
          <w:p w14:paraId="387E600F" w14:textId="43C20CA3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6.2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T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559" w:type="dxa"/>
          </w:tcPr>
          <w:p w14:paraId="6337F26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745AE97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03EADFAB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Carvedilol </w:t>
            </w:r>
          </w:p>
          <w:p w14:paraId="5EBADC08" w14:textId="527C4188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6.2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</w:tr>
      <w:tr w:rsidR="005B3A03" w:rsidRPr="003272E5" w14:paraId="7EA01727" w14:textId="77777777" w:rsidTr="005B3A03">
        <w:tc>
          <w:tcPr>
            <w:tcW w:w="962" w:type="dxa"/>
          </w:tcPr>
          <w:p w14:paraId="02C9140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18</w:t>
            </w:r>
          </w:p>
        </w:tc>
        <w:tc>
          <w:tcPr>
            <w:tcW w:w="1396" w:type="dxa"/>
          </w:tcPr>
          <w:p w14:paraId="40872C0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FS 31.6%</w:t>
            </w:r>
          </w:p>
        </w:tc>
        <w:tc>
          <w:tcPr>
            <w:tcW w:w="1470" w:type="dxa"/>
          </w:tcPr>
          <w:p w14:paraId="1CB15A4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2.6%</w:t>
            </w:r>
          </w:p>
          <w:p w14:paraId="5AE0E35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07EEF2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0AA786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6D8CB5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5FDFDD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BFF336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2.7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3F1B0C4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 xml:space="preserve">ACE: Lisinopril </w:t>
            </w:r>
          </w:p>
          <w:p w14:paraId="08641FFC" w14:textId="03A4B1EA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6D57C6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107A3683" w14:textId="77777777" w:rsidR="00410A6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Carvedilol </w:t>
            </w:r>
          </w:p>
          <w:p w14:paraId="042BBC20" w14:textId="686042E6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2.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32D2159B" w14:textId="77777777" w:rsidR="00410A6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 xml:space="preserve">MRA: Eplerenone </w:t>
            </w:r>
          </w:p>
          <w:p w14:paraId="1CDCC63C" w14:textId="54D9E50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6D57C6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5CAD9E8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>MRA: Eplerenone</w:t>
            </w:r>
          </w:p>
        </w:tc>
        <w:tc>
          <w:tcPr>
            <w:tcW w:w="2068" w:type="dxa"/>
          </w:tcPr>
          <w:p w14:paraId="55AEA7AD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0BA75366" w14:textId="55B1900C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6D57C6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890" w:type="dxa"/>
          </w:tcPr>
          <w:p w14:paraId="021ACC85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2D3725EE" w14:textId="64934DC1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0 mg </w:t>
            </w:r>
            <w:r w:rsidR="006D57C6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6FA37CA9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B: Carvedilol</w:t>
            </w:r>
          </w:p>
          <w:p w14:paraId="37B6E5F1" w14:textId="6DF26211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(18.75 mg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 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</w:tr>
      <w:tr w:rsidR="005B3A03" w:rsidRPr="003272E5" w14:paraId="79BBBC3E" w14:textId="77777777" w:rsidTr="005B3A03">
        <w:tc>
          <w:tcPr>
            <w:tcW w:w="962" w:type="dxa"/>
          </w:tcPr>
          <w:p w14:paraId="5EA533B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19</w:t>
            </w:r>
          </w:p>
        </w:tc>
        <w:tc>
          <w:tcPr>
            <w:tcW w:w="1396" w:type="dxa"/>
          </w:tcPr>
          <w:p w14:paraId="22B9CAA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6.0%</w:t>
            </w:r>
          </w:p>
        </w:tc>
        <w:tc>
          <w:tcPr>
            <w:tcW w:w="1470" w:type="dxa"/>
          </w:tcPr>
          <w:p w14:paraId="4CA055F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2.4%</w:t>
            </w:r>
          </w:p>
          <w:p w14:paraId="3E0FA54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79444A8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4BEB8CD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2687A4C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3CC8F30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04204F1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12.4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559B253A" w14:textId="77777777" w:rsidR="00410A6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66876013" w14:textId="5E9B39ED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7.5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1D94DA4E" w14:textId="77777777" w:rsidR="00410A6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Carvedilol </w:t>
            </w:r>
          </w:p>
          <w:p w14:paraId="727DAB9D" w14:textId="6BBE751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6.25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3C286FA1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MRA: Spironolactone </w:t>
            </w:r>
          </w:p>
          <w:p w14:paraId="5A2DA9C2" w14:textId="03838493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50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24D65DE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BB: Carvedilol</w:t>
            </w:r>
          </w:p>
        </w:tc>
        <w:tc>
          <w:tcPr>
            <w:tcW w:w="2068" w:type="dxa"/>
          </w:tcPr>
          <w:p w14:paraId="4BB70590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Metoprolol </w:t>
            </w:r>
          </w:p>
          <w:p w14:paraId="4EDD4C5F" w14:textId="3A487F34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(N</w:t>
            </w:r>
            <w:r w:rsidR="00E5289D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/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 </w:t>
            </w:r>
            <w:r w:rsidR="004F65BD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ose/frequency)</w:t>
            </w:r>
          </w:p>
        </w:tc>
        <w:tc>
          <w:tcPr>
            <w:tcW w:w="1890" w:type="dxa"/>
          </w:tcPr>
          <w:p w14:paraId="1AC7B01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</w:tr>
      <w:tr w:rsidR="005B3A03" w:rsidRPr="003272E5" w14:paraId="370D8F7B" w14:textId="77777777" w:rsidTr="005B3A03">
        <w:tc>
          <w:tcPr>
            <w:tcW w:w="962" w:type="dxa"/>
          </w:tcPr>
          <w:p w14:paraId="32319ED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0</w:t>
            </w:r>
          </w:p>
        </w:tc>
        <w:tc>
          <w:tcPr>
            <w:tcW w:w="1396" w:type="dxa"/>
          </w:tcPr>
          <w:p w14:paraId="513FC5F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9.0%</w:t>
            </w:r>
          </w:p>
        </w:tc>
        <w:tc>
          <w:tcPr>
            <w:tcW w:w="1470" w:type="dxa"/>
          </w:tcPr>
          <w:p w14:paraId="169AF2A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2.0%</w:t>
            </w:r>
          </w:p>
          <w:p w14:paraId="515C64B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09064B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E75C9E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7D0816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05024E3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47FC4D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74AE2CD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8.0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05D7A4B2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58FA0BD1" w14:textId="6C0FDBAD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2622AB12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Carvedilol </w:t>
            </w:r>
          </w:p>
          <w:p w14:paraId="0BA42C44" w14:textId="38AF259C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9.37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22B5D1D3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3442F04A" w14:textId="454BF1B0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07091A9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034D757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20F03779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4DA0E818" w14:textId="06A91DFD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484D16AD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Carvedilol </w:t>
            </w:r>
          </w:p>
          <w:p w14:paraId="30F4B697" w14:textId="3A8CD827" w:rsidR="00145CCA" w:rsidRPr="00DB36DA" w:rsidRDefault="00E5289D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(</w:t>
            </w:r>
            <w:r w:rsidR="00145CC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12.5 mg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="00145CC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</w:tc>
      </w:tr>
      <w:tr w:rsidR="005B3A03" w:rsidRPr="003272E5" w14:paraId="6BE30D16" w14:textId="77777777" w:rsidTr="005B3A03">
        <w:tc>
          <w:tcPr>
            <w:tcW w:w="962" w:type="dxa"/>
          </w:tcPr>
          <w:p w14:paraId="1E46263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1</w:t>
            </w:r>
          </w:p>
        </w:tc>
        <w:tc>
          <w:tcPr>
            <w:tcW w:w="1396" w:type="dxa"/>
          </w:tcPr>
          <w:p w14:paraId="25B51D9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5.0%</w:t>
            </w:r>
          </w:p>
        </w:tc>
        <w:tc>
          <w:tcPr>
            <w:tcW w:w="1470" w:type="dxa"/>
          </w:tcPr>
          <w:p w14:paraId="303DF1E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3.4%</w:t>
            </w:r>
          </w:p>
          <w:p w14:paraId="53759A35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61A9D00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A9F52A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5D33630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76BF05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22F12FA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0.1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2FCE9C8F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19BDC38E" w14:textId="043AC354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7.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57200E4D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B: Carvedilol</w:t>
            </w:r>
          </w:p>
          <w:p w14:paraId="2003E6AB" w14:textId="5DF73E28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(9.375 mg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="00787733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)</w:t>
            </w:r>
          </w:p>
          <w:p w14:paraId="687FE654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Eplerenone </w:t>
            </w:r>
          </w:p>
          <w:p w14:paraId="50B4FDEB" w14:textId="6EC1223A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4A7E0B5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6086FDA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50F54AA7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35BE983C" w14:textId="506BC1C4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</w:tr>
      <w:tr w:rsidR="005B3A03" w:rsidRPr="003272E5" w14:paraId="6C6B14EA" w14:textId="77777777" w:rsidTr="005B3A03">
        <w:tc>
          <w:tcPr>
            <w:tcW w:w="962" w:type="dxa"/>
          </w:tcPr>
          <w:p w14:paraId="0079F64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22</w:t>
            </w:r>
          </w:p>
        </w:tc>
        <w:tc>
          <w:tcPr>
            <w:tcW w:w="1396" w:type="dxa"/>
          </w:tcPr>
          <w:p w14:paraId="6DB5428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6.0%</w:t>
            </w:r>
          </w:p>
        </w:tc>
        <w:tc>
          <w:tcPr>
            <w:tcW w:w="1470" w:type="dxa"/>
          </w:tcPr>
          <w:p w14:paraId="5DC5F8E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1.4%</w:t>
            </w:r>
          </w:p>
          <w:p w14:paraId="0EEB8BD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7D5FA41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59271E6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4CC5849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507BAF4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33FF1EC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11.5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7C67A1F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5D4C09FC" w14:textId="505D1B9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0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71F1E5D9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Carvedilol </w:t>
            </w:r>
          </w:p>
          <w:p w14:paraId="4927FF02" w14:textId="402994DA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6.25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  <w:p w14:paraId="43B57E2C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MRA: Spironolactone </w:t>
            </w:r>
          </w:p>
          <w:p w14:paraId="1E6ED03D" w14:textId="3E4A1540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50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1C3765D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144AACF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0FDB557B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</w:tr>
      <w:tr w:rsidR="005B3A03" w:rsidRPr="003272E5" w14:paraId="02507624" w14:textId="77777777" w:rsidTr="005B3A03">
        <w:tc>
          <w:tcPr>
            <w:tcW w:w="962" w:type="dxa"/>
          </w:tcPr>
          <w:p w14:paraId="630E4EE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23</w:t>
            </w:r>
          </w:p>
        </w:tc>
        <w:tc>
          <w:tcPr>
            <w:tcW w:w="1396" w:type="dxa"/>
          </w:tcPr>
          <w:p w14:paraId="36977B0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8.0%</w:t>
            </w:r>
          </w:p>
        </w:tc>
        <w:tc>
          <w:tcPr>
            <w:tcW w:w="1470" w:type="dxa"/>
          </w:tcPr>
          <w:p w14:paraId="6C58880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2.8%</w:t>
            </w:r>
          </w:p>
          <w:p w14:paraId="1B664AF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3E57571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37B4503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B761F6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DA0837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31DF870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6.2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039024F9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674AFBFD" w14:textId="6416F3CF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7.5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6B953596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MRA: Eplerenone </w:t>
            </w:r>
          </w:p>
          <w:p w14:paraId="42B215D1" w14:textId="0E626894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44FBC4E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1344531F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Metoprolol XL </w:t>
            </w:r>
          </w:p>
          <w:p w14:paraId="09BD7A75" w14:textId="72314F4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890" w:type="dxa"/>
          </w:tcPr>
          <w:p w14:paraId="76615B20" w14:textId="77777777" w:rsidR="00F938B4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MRA: Eplerenone </w:t>
            </w:r>
          </w:p>
          <w:p w14:paraId="450F983F" w14:textId="6D3DC953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50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</w:tr>
      <w:tr w:rsidR="005B3A03" w:rsidRPr="003272E5" w14:paraId="650D0055" w14:textId="77777777" w:rsidTr="005B3A03">
        <w:tc>
          <w:tcPr>
            <w:tcW w:w="962" w:type="dxa"/>
          </w:tcPr>
          <w:p w14:paraId="63D100F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4</w:t>
            </w:r>
          </w:p>
        </w:tc>
        <w:tc>
          <w:tcPr>
            <w:tcW w:w="1396" w:type="dxa"/>
          </w:tcPr>
          <w:p w14:paraId="422ED90C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6.0%</w:t>
            </w:r>
          </w:p>
        </w:tc>
        <w:tc>
          <w:tcPr>
            <w:tcW w:w="1470" w:type="dxa"/>
          </w:tcPr>
          <w:p w14:paraId="1A496D7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2.0%</w:t>
            </w:r>
          </w:p>
          <w:p w14:paraId="0DFA1CD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F323CE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5558267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31C973C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86CA35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AC323F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8.2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8D7AA95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RB: Losartan </w:t>
            </w:r>
          </w:p>
          <w:p w14:paraId="4B4768A9" w14:textId="520123C5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75CC1062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0D870280" w14:textId="689DF37A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2E949993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Spironolactone </w:t>
            </w:r>
          </w:p>
          <w:p w14:paraId="0F779995" w14:textId="3750163A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7A4B9BA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419E59A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099889A6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RB: Losartan </w:t>
            </w:r>
          </w:p>
          <w:p w14:paraId="72E29111" w14:textId="69C9815B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1A2BB54E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BB: Metoprolol XL </w:t>
            </w:r>
          </w:p>
          <w:p w14:paraId="78E42FDC" w14:textId="6DD06336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</w:tr>
      <w:tr w:rsidR="005B3A03" w:rsidRPr="003272E5" w14:paraId="1893F1C1" w14:textId="77777777" w:rsidTr="005B3A03">
        <w:tc>
          <w:tcPr>
            <w:tcW w:w="962" w:type="dxa"/>
          </w:tcPr>
          <w:p w14:paraId="3ED2AEF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5</w:t>
            </w:r>
          </w:p>
        </w:tc>
        <w:tc>
          <w:tcPr>
            <w:tcW w:w="1396" w:type="dxa"/>
          </w:tcPr>
          <w:p w14:paraId="7B75F67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5.1%</w:t>
            </w:r>
          </w:p>
        </w:tc>
        <w:tc>
          <w:tcPr>
            <w:tcW w:w="1470" w:type="dxa"/>
          </w:tcPr>
          <w:p w14:paraId="777D4B0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39.0%</w:t>
            </w:r>
          </w:p>
          <w:p w14:paraId="1CB4726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5195ED6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34.8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5BF3BA58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7FC1584A" w14:textId="7110F6B9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1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376500D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</w:tcPr>
          <w:p w14:paraId="38DE695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01FB72A3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MRA: Eplerenone </w:t>
            </w:r>
          </w:p>
          <w:p w14:paraId="477AEBCB" w14:textId="015E3D34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890" w:type="dxa"/>
          </w:tcPr>
          <w:p w14:paraId="4DA0FA89" w14:textId="77777777" w:rsidR="00F938B4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51B49A65" w14:textId="0FF1E313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0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</w:tr>
      <w:tr w:rsidR="005B3A03" w:rsidRPr="003272E5" w14:paraId="115C24EE" w14:textId="77777777" w:rsidTr="005B3A03">
        <w:tc>
          <w:tcPr>
            <w:tcW w:w="962" w:type="dxa"/>
          </w:tcPr>
          <w:p w14:paraId="7EAE4383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6</w:t>
            </w:r>
          </w:p>
        </w:tc>
        <w:tc>
          <w:tcPr>
            <w:tcW w:w="1396" w:type="dxa"/>
          </w:tcPr>
          <w:p w14:paraId="131BC5D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4.6%</w:t>
            </w:r>
          </w:p>
        </w:tc>
        <w:tc>
          <w:tcPr>
            <w:tcW w:w="1470" w:type="dxa"/>
          </w:tcPr>
          <w:p w14:paraId="2B8163EE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4.3%</w:t>
            </w:r>
          </w:p>
          <w:p w14:paraId="1DE37C5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3B2648D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12.0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16A776C7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ACE: Lisinopril </w:t>
            </w:r>
          </w:p>
          <w:p w14:paraId="46C4FFCD" w14:textId="54BB0662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0E962EF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CE: Lisinopril</w:t>
            </w:r>
          </w:p>
        </w:tc>
        <w:tc>
          <w:tcPr>
            <w:tcW w:w="2068" w:type="dxa"/>
          </w:tcPr>
          <w:p w14:paraId="3293BAB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686F4FFA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</w:tr>
      <w:tr w:rsidR="005B3A03" w:rsidRPr="003272E5" w14:paraId="4D91DD58" w14:textId="77777777" w:rsidTr="005B3A03">
        <w:tc>
          <w:tcPr>
            <w:tcW w:w="962" w:type="dxa"/>
          </w:tcPr>
          <w:p w14:paraId="170182A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Patient 27</w:t>
            </w:r>
          </w:p>
        </w:tc>
        <w:tc>
          <w:tcPr>
            <w:tcW w:w="1396" w:type="dxa"/>
          </w:tcPr>
          <w:p w14:paraId="40534AF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8.0%</w:t>
            </w:r>
          </w:p>
        </w:tc>
        <w:tc>
          <w:tcPr>
            <w:tcW w:w="1470" w:type="dxa"/>
          </w:tcPr>
          <w:p w14:paraId="566EEB9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EF 54.2%</w:t>
            </w:r>
          </w:p>
          <w:p w14:paraId="7851239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5BCE93D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1F09BBD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  <w:p w14:paraId="5377740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 xml:space="preserve">20.8 </w:t>
            </w:r>
            <w:proofErr w:type="spellStart"/>
            <w:r w:rsidRPr="00DB36DA">
              <w:rPr>
                <w:rFonts w:ascii="Times New Roman" w:eastAsia="Calibri" w:hAnsi="Times New Roman" w:cs="Times New Roman"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25AC7FA4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CE: Lisinopril </w:t>
            </w:r>
          </w:p>
          <w:p w14:paraId="28AA28D9" w14:textId="235D0569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0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  <w:p w14:paraId="7EE7641A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MRA: Spironolactone</w:t>
            </w:r>
          </w:p>
          <w:p w14:paraId="22EDE88C" w14:textId="35772F2F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1BFF02E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5414A061" w14:textId="77777777" w:rsidR="004F65BD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BB: Carvedilol </w:t>
            </w:r>
          </w:p>
          <w:p w14:paraId="211FFD31" w14:textId="32D57424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(18.75 mg </w:t>
            </w:r>
            <w:r w:rsidR="00787733">
              <w:rPr>
                <w:rFonts w:ascii="Times New Roman" w:eastAsia="Calibri" w:hAnsi="Times New Roman" w:cs="Times New Roman"/>
                <w:sz w:val="19"/>
                <w:szCs w:val="19"/>
              </w:rPr>
              <w:t>BID</w:t>
            </w: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90" w:type="dxa"/>
          </w:tcPr>
          <w:p w14:paraId="6340F20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sz w:val="19"/>
                <w:szCs w:val="19"/>
              </w:rPr>
              <w:t>N/A</w:t>
            </w:r>
          </w:p>
        </w:tc>
      </w:tr>
      <w:tr w:rsidR="005B3A03" w:rsidRPr="003272E5" w14:paraId="3EFB4BBC" w14:textId="77777777" w:rsidTr="005B3A03">
        <w:tc>
          <w:tcPr>
            <w:tcW w:w="962" w:type="dxa"/>
          </w:tcPr>
          <w:p w14:paraId="6FE55AE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8</w:t>
            </w:r>
          </w:p>
        </w:tc>
        <w:tc>
          <w:tcPr>
            <w:tcW w:w="1396" w:type="dxa"/>
          </w:tcPr>
          <w:p w14:paraId="10A5E25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5.0%</w:t>
            </w:r>
          </w:p>
        </w:tc>
        <w:tc>
          <w:tcPr>
            <w:tcW w:w="1470" w:type="dxa"/>
          </w:tcPr>
          <w:p w14:paraId="46E87CF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45.0%</w:t>
            </w:r>
          </w:p>
          <w:p w14:paraId="600E0DE1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163752E6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 xml:space="preserve">6.0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4BCEB314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CE: Lisinopril</w:t>
            </w:r>
          </w:p>
          <w:p w14:paraId="6373F315" w14:textId="0FB56CA0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.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  <w:p w14:paraId="724148F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</w:tcPr>
          <w:p w14:paraId="4D9816F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5EB71F8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32429282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</w:tr>
      <w:tr w:rsidR="005B3A03" w:rsidRPr="003272E5" w14:paraId="55849CD8" w14:textId="77777777" w:rsidTr="005B3A03">
        <w:trPr>
          <w:trHeight w:val="602"/>
        </w:trPr>
        <w:tc>
          <w:tcPr>
            <w:tcW w:w="962" w:type="dxa"/>
          </w:tcPr>
          <w:p w14:paraId="4995423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Patient 29</w:t>
            </w:r>
          </w:p>
        </w:tc>
        <w:tc>
          <w:tcPr>
            <w:tcW w:w="1396" w:type="dxa"/>
          </w:tcPr>
          <w:p w14:paraId="3D67C59F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66.0%</w:t>
            </w:r>
          </w:p>
        </w:tc>
        <w:tc>
          <w:tcPr>
            <w:tcW w:w="1470" w:type="dxa"/>
          </w:tcPr>
          <w:p w14:paraId="51154CD7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EF 50.0%</w:t>
            </w:r>
          </w:p>
          <w:p w14:paraId="3931AA0D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</w:p>
          <w:p w14:paraId="41557550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lastRenderedPageBreak/>
              <w:t xml:space="preserve">12.2 </w:t>
            </w:r>
            <w:proofErr w:type="spellStart"/>
            <w:r w:rsidRPr="00DB36DA">
              <w:rPr>
                <w:rFonts w:ascii="Times New Roman" w:eastAsia="Calibri" w:hAnsi="Times New Roman" w:cs="Times New Roman"/>
                <w:b/>
                <w:bCs/>
                <w:i/>
                <w:iCs/>
                <w:sz w:val="19"/>
                <w:szCs w:val="19"/>
              </w:rPr>
              <w:t>mos</w:t>
            </w:r>
            <w:proofErr w:type="spellEnd"/>
          </w:p>
        </w:tc>
        <w:tc>
          <w:tcPr>
            <w:tcW w:w="2085" w:type="dxa"/>
          </w:tcPr>
          <w:p w14:paraId="5BAE94A6" w14:textId="77777777" w:rsidR="00E5289D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lastRenderedPageBreak/>
              <w:t xml:space="preserve">ARB: Losartan </w:t>
            </w:r>
          </w:p>
          <w:p w14:paraId="06824792" w14:textId="5FEB418B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 xml:space="preserve">(25 mg </w:t>
            </w:r>
            <w:r w:rsidR="00DB36DA"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D</w:t>
            </w: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aily)</w:t>
            </w:r>
          </w:p>
        </w:tc>
        <w:tc>
          <w:tcPr>
            <w:tcW w:w="1559" w:type="dxa"/>
          </w:tcPr>
          <w:p w14:paraId="4F0066C8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2068" w:type="dxa"/>
          </w:tcPr>
          <w:p w14:paraId="5D73F014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  <w:tc>
          <w:tcPr>
            <w:tcW w:w="1890" w:type="dxa"/>
          </w:tcPr>
          <w:p w14:paraId="43CE1EE9" w14:textId="77777777" w:rsidR="00145CCA" w:rsidRPr="00DB36DA" w:rsidRDefault="00145CCA" w:rsidP="004B7D55">
            <w:pPr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</w:pPr>
            <w:r w:rsidRPr="00DB36DA">
              <w:rPr>
                <w:rFonts w:ascii="Times New Roman" w:eastAsia="Calibri" w:hAnsi="Times New Roman" w:cs="Times New Roman"/>
                <w:b/>
                <w:bCs/>
                <w:sz w:val="19"/>
                <w:szCs w:val="19"/>
              </w:rPr>
              <w:t>N/A</w:t>
            </w:r>
          </w:p>
        </w:tc>
      </w:tr>
    </w:tbl>
    <w:p w14:paraId="39355494" w14:textId="77777777" w:rsidR="000C1E81" w:rsidRDefault="000C1E81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p w14:paraId="2EBC2D29" w14:textId="77777777" w:rsidR="00F666C4" w:rsidRDefault="00F666C4">
      <w:pP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br w:type="page"/>
      </w:r>
    </w:p>
    <w:p w14:paraId="0669454E" w14:textId="3B61B72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lastRenderedPageBreak/>
        <w:t xml:space="preserve">Supplemental Table </w:t>
      </w:r>
      <w:r w:rsidR="00E125A2">
        <w:rPr>
          <w:rFonts w:ascii="Times New Roman" w:hAnsi="Times New Roman" w:cs="Times New Roman"/>
          <w:color w:val="000000"/>
          <w:kern w:val="0"/>
        </w:rPr>
        <w:t>3</w:t>
      </w:r>
      <w:r>
        <w:rPr>
          <w:rFonts w:ascii="Times New Roman" w:hAnsi="Times New Roman" w:cs="Times New Roman"/>
          <w:color w:val="000000"/>
          <w:kern w:val="0"/>
        </w:rPr>
        <w:t>. Target cardiac medication doses for analysis of consensus driven medical therapy based on ACTION consensus recommendations.</w:t>
      </w:r>
    </w:p>
    <w:tbl>
      <w:tblPr>
        <w:tblStyle w:val="GridTable1Light"/>
        <w:tblW w:w="9715" w:type="dxa"/>
        <w:tblLook w:val="04A0" w:firstRow="1" w:lastRow="0" w:firstColumn="1" w:lastColumn="0" w:noHBand="0" w:noVBand="1"/>
      </w:tblPr>
      <w:tblGrid>
        <w:gridCol w:w="2591"/>
        <w:gridCol w:w="2094"/>
        <w:gridCol w:w="2510"/>
        <w:gridCol w:w="2520"/>
      </w:tblGrid>
      <w:tr w:rsidR="0068075D" w14:paraId="642F87B3" w14:textId="77777777" w:rsidTr="00C12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0F947065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bookmarkStart w:id="0" w:name="_Hlk187569440"/>
            <w:r>
              <w:rPr>
                <w:rFonts w:ascii="Times New Roman" w:hAnsi="Times New Roman" w:cs="Times New Roman"/>
              </w:rPr>
              <w:t>Cardiac Medication</w:t>
            </w:r>
          </w:p>
        </w:tc>
        <w:tc>
          <w:tcPr>
            <w:tcW w:w="2094" w:type="dxa"/>
          </w:tcPr>
          <w:p w14:paraId="10AD85C9" w14:textId="70AEBAA0" w:rsidR="0068075D" w:rsidRDefault="0068075D" w:rsidP="00124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510" w:type="dxa"/>
          </w:tcPr>
          <w:p w14:paraId="4CA888DD" w14:textId="647FAA1A" w:rsidR="0068075D" w:rsidRDefault="0068075D" w:rsidP="00124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 prior to </w:t>
            </w:r>
            <w:proofErr w:type="spellStart"/>
            <w:r>
              <w:rPr>
                <w:rFonts w:ascii="Times New Roman" w:hAnsi="Times New Roman" w:cs="Times New Roman"/>
              </w:rPr>
              <w:t>HFrEF</w:t>
            </w:r>
            <w:proofErr w:type="spellEnd"/>
          </w:p>
        </w:tc>
        <w:tc>
          <w:tcPr>
            <w:tcW w:w="2520" w:type="dxa"/>
          </w:tcPr>
          <w:p w14:paraId="78976CA2" w14:textId="77777777" w:rsidR="0068075D" w:rsidRDefault="0068075D" w:rsidP="00124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FrEF</w:t>
            </w:r>
            <w:proofErr w:type="spellEnd"/>
            <w:r>
              <w:rPr>
                <w:rFonts w:ascii="Times New Roman" w:hAnsi="Times New Roman" w:cs="Times New Roman"/>
              </w:rPr>
              <w:t xml:space="preserve"> Target</w:t>
            </w:r>
          </w:p>
        </w:tc>
      </w:tr>
      <w:tr w:rsidR="0068075D" w14:paraId="5FD96835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0E75B9D1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lapril</w:t>
            </w:r>
          </w:p>
        </w:tc>
        <w:tc>
          <w:tcPr>
            <w:tcW w:w="2094" w:type="dxa"/>
          </w:tcPr>
          <w:p w14:paraId="6B7C6BAE" w14:textId="77777777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kg</w:t>
            </w:r>
          </w:p>
          <w:p w14:paraId="4054944E" w14:textId="690EE357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 kg</w:t>
            </w:r>
          </w:p>
        </w:tc>
        <w:tc>
          <w:tcPr>
            <w:tcW w:w="2510" w:type="dxa"/>
          </w:tcPr>
          <w:p w14:paraId="23789394" w14:textId="7290608D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mg/kg </w:t>
            </w:r>
            <w:r w:rsidR="00656838">
              <w:rPr>
                <w:rFonts w:ascii="Times New Roman" w:hAnsi="Times New Roman" w:cs="Times New Roman"/>
              </w:rPr>
              <w:t>twice per day</w:t>
            </w:r>
          </w:p>
          <w:p w14:paraId="55664DF5" w14:textId="4B6B3948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g twice per day</w:t>
            </w:r>
          </w:p>
        </w:tc>
        <w:tc>
          <w:tcPr>
            <w:tcW w:w="2520" w:type="dxa"/>
          </w:tcPr>
          <w:p w14:paraId="04F04D44" w14:textId="56B64C03" w:rsidR="0013548C" w:rsidRDefault="0013548C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mg/kg </w:t>
            </w:r>
            <w:r w:rsidR="007B630C">
              <w:rPr>
                <w:rFonts w:ascii="Times New Roman" w:hAnsi="Times New Roman" w:cs="Times New Roman"/>
              </w:rPr>
              <w:t>twice per day</w:t>
            </w:r>
          </w:p>
          <w:p w14:paraId="50C99156" w14:textId="7277AEF0" w:rsidR="0013548C" w:rsidRDefault="0068075D" w:rsidP="0013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g twice per day</w:t>
            </w:r>
          </w:p>
        </w:tc>
      </w:tr>
      <w:tr w:rsidR="0068075D" w14:paraId="79ED549D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27F9C89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inopril</w:t>
            </w:r>
          </w:p>
        </w:tc>
        <w:tc>
          <w:tcPr>
            <w:tcW w:w="2094" w:type="dxa"/>
          </w:tcPr>
          <w:p w14:paraId="1BE518B9" w14:textId="77777777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kg</w:t>
            </w:r>
          </w:p>
          <w:p w14:paraId="17CBCA30" w14:textId="3EF244D4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 kg</w:t>
            </w:r>
          </w:p>
        </w:tc>
        <w:tc>
          <w:tcPr>
            <w:tcW w:w="2510" w:type="dxa"/>
          </w:tcPr>
          <w:p w14:paraId="57661265" w14:textId="2F0F5755" w:rsidR="009D27EE" w:rsidRDefault="009D27EE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mg/kg daily</w:t>
            </w:r>
          </w:p>
          <w:p w14:paraId="64A50118" w14:textId="01ACA5EC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g daily</w:t>
            </w:r>
          </w:p>
        </w:tc>
        <w:tc>
          <w:tcPr>
            <w:tcW w:w="2520" w:type="dxa"/>
          </w:tcPr>
          <w:p w14:paraId="5CED39F9" w14:textId="77777777" w:rsidR="009D27EE" w:rsidRDefault="009D27EE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mg/kg daily</w:t>
            </w:r>
          </w:p>
          <w:p w14:paraId="2927E0F1" w14:textId="19A7FEF8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mg daily </w:t>
            </w:r>
          </w:p>
        </w:tc>
      </w:tr>
      <w:tr w:rsidR="0068075D" w14:paraId="20C92C95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20D40DCA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artan</w:t>
            </w:r>
          </w:p>
        </w:tc>
        <w:tc>
          <w:tcPr>
            <w:tcW w:w="2094" w:type="dxa"/>
          </w:tcPr>
          <w:p w14:paraId="78CBB3E8" w14:textId="77777777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kg</w:t>
            </w:r>
          </w:p>
          <w:p w14:paraId="7B56BF1B" w14:textId="39C1C75D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 kg</w:t>
            </w:r>
          </w:p>
        </w:tc>
        <w:tc>
          <w:tcPr>
            <w:tcW w:w="2510" w:type="dxa"/>
          </w:tcPr>
          <w:p w14:paraId="120F9146" w14:textId="5E1386AF" w:rsidR="00BB6888" w:rsidRPr="00C123B5" w:rsidRDefault="00BB6888" w:rsidP="00BB6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mg/kg daily</w:t>
            </w:r>
          </w:p>
          <w:p w14:paraId="0221B084" w14:textId="6FB8728D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g daily</w:t>
            </w:r>
          </w:p>
        </w:tc>
        <w:tc>
          <w:tcPr>
            <w:tcW w:w="2520" w:type="dxa"/>
          </w:tcPr>
          <w:p w14:paraId="3536D7A7" w14:textId="7B206CD3" w:rsidR="00BB6888" w:rsidRDefault="00BB6888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mg/kg</w:t>
            </w:r>
            <w:r w:rsidR="001D063B">
              <w:rPr>
                <w:rFonts w:ascii="Times New Roman" w:hAnsi="Times New Roman" w:cs="Times New Roman"/>
              </w:rPr>
              <w:t xml:space="preserve"> daily</w:t>
            </w:r>
          </w:p>
          <w:p w14:paraId="617D58EB" w14:textId="7E343DE1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mg daily</w:t>
            </w:r>
          </w:p>
        </w:tc>
      </w:tr>
      <w:tr w:rsidR="0068075D" w14:paraId="45FAD233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60C00840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cubitril-valsartan </w:t>
            </w:r>
          </w:p>
        </w:tc>
        <w:tc>
          <w:tcPr>
            <w:tcW w:w="2094" w:type="dxa"/>
          </w:tcPr>
          <w:p w14:paraId="1F905C43" w14:textId="77777777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kg</w:t>
            </w:r>
          </w:p>
          <w:p w14:paraId="0A340B17" w14:textId="003039DB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 kg</w:t>
            </w:r>
          </w:p>
        </w:tc>
        <w:tc>
          <w:tcPr>
            <w:tcW w:w="2510" w:type="dxa"/>
          </w:tcPr>
          <w:p w14:paraId="42095AF6" w14:textId="332AC0D2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26 mg twice per day*</w:t>
            </w:r>
          </w:p>
        </w:tc>
        <w:tc>
          <w:tcPr>
            <w:tcW w:w="2520" w:type="dxa"/>
          </w:tcPr>
          <w:p w14:paraId="7BF375CA" w14:textId="77777777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103 mg twice per day</w:t>
            </w:r>
          </w:p>
        </w:tc>
      </w:tr>
      <w:tr w:rsidR="0068075D" w14:paraId="5FB1CFC2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25EC645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r w:rsidRPr="00E83919">
              <w:rPr>
                <w:rFonts w:ascii="Times New Roman" w:hAnsi="Times New Roman" w:cs="Times New Roman"/>
              </w:rPr>
              <w:t>Carvedilo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4" w:type="dxa"/>
          </w:tcPr>
          <w:p w14:paraId="37987289" w14:textId="77777777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kg</w:t>
            </w:r>
          </w:p>
          <w:p w14:paraId="65B34E1A" w14:textId="6E6EC95C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 kg</w:t>
            </w:r>
          </w:p>
        </w:tc>
        <w:tc>
          <w:tcPr>
            <w:tcW w:w="2510" w:type="dxa"/>
          </w:tcPr>
          <w:p w14:paraId="1359D4D1" w14:textId="01AD340B" w:rsidR="0055604A" w:rsidRDefault="0055604A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mg/kg twice per day</w:t>
            </w:r>
          </w:p>
          <w:p w14:paraId="48E91371" w14:textId="48417CB4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mg twice per day</w:t>
            </w:r>
          </w:p>
        </w:tc>
        <w:tc>
          <w:tcPr>
            <w:tcW w:w="2520" w:type="dxa"/>
          </w:tcPr>
          <w:p w14:paraId="6333E52B" w14:textId="74215120" w:rsidR="0055604A" w:rsidRDefault="0055604A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mg/kg twice per day</w:t>
            </w:r>
          </w:p>
          <w:p w14:paraId="309BAFBE" w14:textId="160BF147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g twice per day</w:t>
            </w:r>
          </w:p>
        </w:tc>
      </w:tr>
      <w:tr w:rsidR="0068075D" w14:paraId="12D4B546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6CC508FF" w14:textId="77777777" w:rsidR="0068075D" w:rsidRDefault="0068075D" w:rsidP="00124ED7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Metoprolol </w:t>
            </w:r>
            <w:r w:rsidR="001506FE">
              <w:rPr>
                <w:rFonts w:ascii="Times New Roman" w:hAnsi="Times New Roman" w:cs="Times New Roman"/>
              </w:rPr>
              <w:t>tartrate</w:t>
            </w:r>
          </w:p>
          <w:p w14:paraId="437C271C" w14:textId="1B7339FA" w:rsidR="001506FE" w:rsidRDefault="001506FE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oprolol succinate</w:t>
            </w:r>
          </w:p>
        </w:tc>
        <w:tc>
          <w:tcPr>
            <w:tcW w:w="2094" w:type="dxa"/>
          </w:tcPr>
          <w:p w14:paraId="1781247E" w14:textId="77777777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kg</w:t>
            </w:r>
          </w:p>
          <w:p w14:paraId="3300A120" w14:textId="5061C5DF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 kg</w:t>
            </w:r>
          </w:p>
        </w:tc>
        <w:tc>
          <w:tcPr>
            <w:tcW w:w="2510" w:type="dxa"/>
          </w:tcPr>
          <w:p w14:paraId="2DD1F0F6" w14:textId="715C8BFC" w:rsidR="001506FE" w:rsidRDefault="001506FE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mg/kg twice per day</w:t>
            </w:r>
          </w:p>
          <w:p w14:paraId="0CF52AA7" w14:textId="79BEF535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mg daily </w:t>
            </w:r>
          </w:p>
        </w:tc>
        <w:tc>
          <w:tcPr>
            <w:tcW w:w="2520" w:type="dxa"/>
          </w:tcPr>
          <w:p w14:paraId="44F961D6" w14:textId="668E2110" w:rsidR="001506FE" w:rsidRDefault="000F4D32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g/kg twice per day</w:t>
            </w:r>
          </w:p>
          <w:p w14:paraId="3471F51A" w14:textId="45576639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mg daily</w:t>
            </w:r>
          </w:p>
        </w:tc>
      </w:tr>
      <w:tr w:rsidR="0068075D" w14:paraId="50A6FE0D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053AF535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lerenone</w:t>
            </w:r>
          </w:p>
        </w:tc>
        <w:tc>
          <w:tcPr>
            <w:tcW w:w="2094" w:type="dxa"/>
          </w:tcPr>
          <w:p w14:paraId="7310BA4B" w14:textId="43A5679C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0F4D3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kg</w:t>
            </w:r>
          </w:p>
        </w:tc>
        <w:tc>
          <w:tcPr>
            <w:tcW w:w="2510" w:type="dxa"/>
          </w:tcPr>
          <w:p w14:paraId="41DD9D43" w14:textId="4FBBCF68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mg daily</w:t>
            </w:r>
          </w:p>
        </w:tc>
        <w:tc>
          <w:tcPr>
            <w:tcW w:w="2520" w:type="dxa"/>
          </w:tcPr>
          <w:p w14:paraId="6DE6F737" w14:textId="77777777" w:rsidR="0068075D" w:rsidRDefault="0068075D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 daily</w:t>
            </w:r>
          </w:p>
        </w:tc>
      </w:tr>
      <w:tr w:rsidR="0068075D" w14:paraId="7B1E560D" w14:textId="77777777" w:rsidTr="00C12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16D2957" w14:textId="77777777" w:rsidR="0068075D" w:rsidRDefault="0068075D" w:rsidP="00124E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ronolactone</w:t>
            </w:r>
          </w:p>
        </w:tc>
        <w:tc>
          <w:tcPr>
            <w:tcW w:w="2094" w:type="dxa"/>
          </w:tcPr>
          <w:p w14:paraId="1D174792" w14:textId="77777777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 kg</w:t>
            </w:r>
          </w:p>
          <w:p w14:paraId="58CDB7E4" w14:textId="212165E3" w:rsidR="0068075D" w:rsidRDefault="0068075D" w:rsidP="00680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 kg</w:t>
            </w:r>
          </w:p>
        </w:tc>
        <w:tc>
          <w:tcPr>
            <w:tcW w:w="2510" w:type="dxa"/>
          </w:tcPr>
          <w:p w14:paraId="52775E24" w14:textId="6A68213F" w:rsidR="008F3E63" w:rsidRDefault="008F3E63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mg/kg daily</w:t>
            </w:r>
          </w:p>
          <w:p w14:paraId="43D7C8AB" w14:textId="3B3D7AD1" w:rsidR="0068075D" w:rsidRDefault="008F3E63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-</w:t>
            </w:r>
            <w:r w:rsidR="0068075D">
              <w:rPr>
                <w:rFonts w:ascii="Times New Roman" w:hAnsi="Times New Roman" w:cs="Times New Roman"/>
              </w:rPr>
              <w:t>25 mg daily</w:t>
            </w:r>
            <w:r w:rsidR="000774C3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520" w:type="dxa"/>
          </w:tcPr>
          <w:p w14:paraId="108D491C" w14:textId="015A4FF6" w:rsidR="008F3E63" w:rsidRDefault="008F3E63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mg/kg daily</w:t>
            </w:r>
          </w:p>
          <w:p w14:paraId="483A2EB3" w14:textId="0B295A0D" w:rsidR="0068075D" w:rsidRDefault="00B71615" w:rsidP="0012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</w:t>
            </w:r>
            <w:r w:rsidR="0068075D">
              <w:rPr>
                <w:rFonts w:ascii="Times New Roman" w:hAnsi="Times New Roman" w:cs="Times New Roman"/>
              </w:rPr>
              <w:t>50 mg daily</w:t>
            </w:r>
            <w:r w:rsidR="000774C3">
              <w:rPr>
                <w:rFonts w:ascii="Times New Roman" w:hAnsi="Times New Roman" w:cs="Times New Roman"/>
              </w:rPr>
              <w:t>^</w:t>
            </w:r>
          </w:p>
        </w:tc>
      </w:tr>
    </w:tbl>
    <w:bookmarkEnd w:id="0"/>
    <w:p w14:paraId="55D8266F" w14:textId="77777777" w:rsidR="00F770BD" w:rsidRDefault="00F770BD" w:rsidP="00F770BD">
      <w:pPr>
        <w:spacing w:line="240" w:lineRule="auto"/>
        <w:rPr>
          <w:rFonts w:ascii="Times New Roman" w:hAnsi="Times New Roman" w:cs="Times New Roman"/>
          <w:color w:val="000000"/>
          <w:kern w:val="0"/>
        </w:rPr>
      </w:pPr>
      <w:proofErr w:type="spellStart"/>
      <w:r>
        <w:rPr>
          <w:rFonts w:ascii="Times New Roman" w:hAnsi="Times New Roman" w:cs="Times New Roman"/>
          <w:color w:val="000000"/>
          <w:kern w:val="0"/>
        </w:rPr>
        <w:t>HFreEF</w:t>
      </w:r>
      <w:proofErr w:type="spellEnd"/>
      <w:r>
        <w:rPr>
          <w:rFonts w:ascii="Times New Roman" w:hAnsi="Times New Roman" w:cs="Times New Roman"/>
          <w:color w:val="000000"/>
          <w:kern w:val="0"/>
        </w:rPr>
        <w:t>= heart failure with reduced ejection fraction</w:t>
      </w:r>
    </w:p>
    <w:p w14:paraId="604757F3" w14:textId="77777777" w:rsidR="00F770BD" w:rsidRDefault="00F770BD" w:rsidP="00F770BD">
      <w:pPr>
        <w:spacing w:line="24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*ACTION consensus recommendations did not specify a target for sacubitril-valsartan prior to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HFrEF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. The starting dose was used in this case. </w:t>
      </w:r>
    </w:p>
    <w:p w14:paraId="123051BE" w14:textId="1FEBFABB" w:rsidR="000774C3" w:rsidRDefault="000774C3" w:rsidP="00F770BD">
      <w:pPr>
        <w:spacing w:line="240" w:lineRule="auto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^A dosing range was provided in the ACTION consensus guidelines. For data analysis, 25 mg daily was used for the ‘Target prior to </w:t>
      </w:r>
      <w:proofErr w:type="spellStart"/>
      <w:r>
        <w:rPr>
          <w:rFonts w:ascii="Times New Roman" w:hAnsi="Times New Roman" w:cs="Times New Roman"/>
          <w:color w:val="000000"/>
          <w:kern w:val="0"/>
        </w:rPr>
        <w:t>HFrEF</w:t>
      </w:r>
      <w:proofErr w:type="spellEnd"/>
      <w:r>
        <w:rPr>
          <w:rFonts w:ascii="Times New Roman" w:hAnsi="Times New Roman" w:cs="Times New Roman"/>
          <w:color w:val="000000"/>
          <w:kern w:val="0"/>
        </w:rPr>
        <w:t>’ and 50 mg</w:t>
      </w:r>
      <w:r w:rsidR="005411D7">
        <w:rPr>
          <w:rFonts w:ascii="Times New Roman" w:hAnsi="Times New Roman" w:cs="Times New Roman"/>
          <w:color w:val="000000"/>
          <w:kern w:val="0"/>
        </w:rPr>
        <w:t xml:space="preserve"> daily was used for ‘</w:t>
      </w:r>
      <w:proofErr w:type="spellStart"/>
      <w:r w:rsidR="005411D7">
        <w:rPr>
          <w:rFonts w:ascii="Times New Roman" w:hAnsi="Times New Roman" w:cs="Times New Roman"/>
          <w:color w:val="000000"/>
          <w:kern w:val="0"/>
        </w:rPr>
        <w:t>HFrEF</w:t>
      </w:r>
      <w:proofErr w:type="spellEnd"/>
      <w:r w:rsidR="005411D7">
        <w:rPr>
          <w:rFonts w:ascii="Times New Roman" w:hAnsi="Times New Roman" w:cs="Times New Roman"/>
          <w:color w:val="000000"/>
          <w:kern w:val="0"/>
        </w:rPr>
        <w:t xml:space="preserve"> Target’.</w:t>
      </w:r>
    </w:p>
    <w:p w14:paraId="2C05E723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p w14:paraId="7980E5BB" w14:textId="77777777" w:rsidR="00F770BD" w:rsidRDefault="00F770BD" w:rsidP="00F770BD">
      <w:pPr>
        <w:spacing w:line="480" w:lineRule="auto"/>
        <w:rPr>
          <w:rFonts w:ascii="Times New Roman" w:hAnsi="Times New Roman" w:cs="Times New Roman"/>
          <w:color w:val="000000"/>
          <w:kern w:val="0"/>
        </w:rPr>
      </w:pPr>
    </w:p>
    <w:p w14:paraId="617B94AB" w14:textId="5A080DB7" w:rsidR="0067477A" w:rsidRPr="00F770BD" w:rsidRDefault="0067477A" w:rsidP="00F770BD"/>
    <w:sectPr w:rsidR="0067477A" w:rsidRPr="00F770BD" w:rsidSect="004F1622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E6417" w14:textId="77777777" w:rsidR="00A571EA" w:rsidRDefault="00A571EA">
      <w:pPr>
        <w:spacing w:after="0" w:line="240" w:lineRule="auto"/>
      </w:pPr>
      <w:r>
        <w:separator/>
      </w:r>
    </w:p>
  </w:endnote>
  <w:endnote w:type="continuationSeparator" w:id="0">
    <w:p w14:paraId="174C128E" w14:textId="77777777" w:rsidR="00A571EA" w:rsidRDefault="00A57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0655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A23BA" w14:textId="77777777" w:rsidR="00F770BD" w:rsidRDefault="00F770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398CE1" w14:textId="77777777" w:rsidR="00F770BD" w:rsidRDefault="00F770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B9971" w14:textId="77777777" w:rsidR="00A571EA" w:rsidRDefault="00A571EA">
      <w:pPr>
        <w:spacing w:after="0" w:line="240" w:lineRule="auto"/>
      </w:pPr>
      <w:r>
        <w:separator/>
      </w:r>
    </w:p>
  </w:footnote>
  <w:footnote w:type="continuationSeparator" w:id="0">
    <w:p w14:paraId="6D3B9704" w14:textId="77777777" w:rsidR="00A571EA" w:rsidRDefault="00A571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26890"/>
    <w:multiLevelType w:val="hybridMultilevel"/>
    <w:tmpl w:val="B3A0712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6507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BD"/>
    <w:rsid w:val="00020FEB"/>
    <w:rsid w:val="000774C3"/>
    <w:rsid w:val="000B2003"/>
    <w:rsid w:val="000C1E81"/>
    <w:rsid w:val="000F4D32"/>
    <w:rsid w:val="000F66BA"/>
    <w:rsid w:val="00115436"/>
    <w:rsid w:val="0013548C"/>
    <w:rsid w:val="00141FF7"/>
    <w:rsid w:val="00145CCA"/>
    <w:rsid w:val="001506FE"/>
    <w:rsid w:val="001A56CC"/>
    <w:rsid w:val="001B22EC"/>
    <w:rsid w:val="001D063B"/>
    <w:rsid w:val="001F6F07"/>
    <w:rsid w:val="00250A84"/>
    <w:rsid w:val="002559A0"/>
    <w:rsid w:val="00276013"/>
    <w:rsid w:val="002E44F9"/>
    <w:rsid w:val="002F12BF"/>
    <w:rsid w:val="002F2FC8"/>
    <w:rsid w:val="003652E1"/>
    <w:rsid w:val="00375E51"/>
    <w:rsid w:val="003E7730"/>
    <w:rsid w:val="00410A6A"/>
    <w:rsid w:val="0042421E"/>
    <w:rsid w:val="00437230"/>
    <w:rsid w:val="00440FA8"/>
    <w:rsid w:val="0044280F"/>
    <w:rsid w:val="00476C40"/>
    <w:rsid w:val="004F1622"/>
    <w:rsid w:val="004F65BD"/>
    <w:rsid w:val="005411D7"/>
    <w:rsid w:val="0055604A"/>
    <w:rsid w:val="00575E18"/>
    <w:rsid w:val="00582A68"/>
    <w:rsid w:val="005905AC"/>
    <w:rsid w:val="005B3A03"/>
    <w:rsid w:val="005D2BD8"/>
    <w:rsid w:val="00633E85"/>
    <w:rsid w:val="00656838"/>
    <w:rsid w:val="0067477A"/>
    <w:rsid w:val="0068075D"/>
    <w:rsid w:val="00680E88"/>
    <w:rsid w:val="006B1AB5"/>
    <w:rsid w:val="006C506A"/>
    <w:rsid w:val="006C5AFA"/>
    <w:rsid w:val="006C5B90"/>
    <w:rsid w:val="006D57C6"/>
    <w:rsid w:val="006F763D"/>
    <w:rsid w:val="00715E6B"/>
    <w:rsid w:val="0073344A"/>
    <w:rsid w:val="00735211"/>
    <w:rsid w:val="0074647E"/>
    <w:rsid w:val="007746E4"/>
    <w:rsid w:val="00787733"/>
    <w:rsid w:val="007B2877"/>
    <w:rsid w:val="007B630C"/>
    <w:rsid w:val="007B7000"/>
    <w:rsid w:val="00835D90"/>
    <w:rsid w:val="00842862"/>
    <w:rsid w:val="0087644B"/>
    <w:rsid w:val="00885E38"/>
    <w:rsid w:val="00895B82"/>
    <w:rsid w:val="008F3E63"/>
    <w:rsid w:val="00921483"/>
    <w:rsid w:val="009C143E"/>
    <w:rsid w:val="009D27EE"/>
    <w:rsid w:val="009F2801"/>
    <w:rsid w:val="009F41F8"/>
    <w:rsid w:val="009F6E21"/>
    <w:rsid w:val="00A21EEA"/>
    <w:rsid w:val="00A34591"/>
    <w:rsid w:val="00A571EA"/>
    <w:rsid w:val="00A8186A"/>
    <w:rsid w:val="00B0090A"/>
    <w:rsid w:val="00B13E30"/>
    <w:rsid w:val="00B35D50"/>
    <w:rsid w:val="00B71615"/>
    <w:rsid w:val="00B90028"/>
    <w:rsid w:val="00B904F1"/>
    <w:rsid w:val="00BB6888"/>
    <w:rsid w:val="00BC7FC9"/>
    <w:rsid w:val="00C123B5"/>
    <w:rsid w:val="00C42F0C"/>
    <w:rsid w:val="00C67F64"/>
    <w:rsid w:val="00C814B4"/>
    <w:rsid w:val="00C96FBF"/>
    <w:rsid w:val="00CE1057"/>
    <w:rsid w:val="00D07498"/>
    <w:rsid w:val="00DB36DA"/>
    <w:rsid w:val="00DC45C5"/>
    <w:rsid w:val="00DC5D88"/>
    <w:rsid w:val="00DE0432"/>
    <w:rsid w:val="00DE7F48"/>
    <w:rsid w:val="00DF035B"/>
    <w:rsid w:val="00E125A2"/>
    <w:rsid w:val="00E5289D"/>
    <w:rsid w:val="00E779DB"/>
    <w:rsid w:val="00EA456B"/>
    <w:rsid w:val="00EC0437"/>
    <w:rsid w:val="00EF702E"/>
    <w:rsid w:val="00F666C4"/>
    <w:rsid w:val="00F770BD"/>
    <w:rsid w:val="00F938B4"/>
    <w:rsid w:val="00FC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F1440"/>
  <w15:chartTrackingRefBased/>
  <w15:docId w15:val="{CD9CE824-1BE9-49B3-B057-28432C8E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7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0BD"/>
  </w:style>
  <w:style w:type="table" w:styleId="GridTable1Light">
    <w:name w:val="Grid Table 1 Light"/>
    <w:basedOn w:val="TableNormal"/>
    <w:uiPriority w:val="46"/>
    <w:rsid w:val="00F770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D0749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B6888"/>
    <w:pPr>
      <w:ind w:left="720"/>
      <w:contextualSpacing/>
    </w:pPr>
  </w:style>
  <w:style w:type="table" w:styleId="TableGrid">
    <w:name w:val="Table Grid"/>
    <w:basedOn w:val="TableNormal"/>
    <w:uiPriority w:val="39"/>
    <w:rsid w:val="00885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28</Words>
  <Characters>643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lieb-Weber, Carol</dc:creator>
  <cp:keywords/>
  <dc:description/>
  <cp:lastModifiedBy>Wittlieb-Weber, Carol</cp:lastModifiedBy>
  <cp:revision>7</cp:revision>
  <dcterms:created xsi:type="dcterms:W3CDTF">2025-05-11T16:09:00Z</dcterms:created>
  <dcterms:modified xsi:type="dcterms:W3CDTF">2025-05-11T16:14:00Z</dcterms:modified>
</cp:coreProperties>
</file>